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13E8C" w14:textId="77777777" w:rsidR="00FD280D" w:rsidRPr="00A117D1" w:rsidRDefault="00FD280D" w:rsidP="00FD280D">
      <w:pPr>
        <w:spacing w:line="276" w:lineRule="auto"/>
        <w:rPr>
          <w:rFonts w:ascii="Arial" w:eastAsia="Arial" w:hAnsi="Arial" w:cs="Arial"/>
          <w:sz w:val="22"/>
          <w:szCs w:val="22"/>
        </w:rPr>
      </w:pPr>
      <w:bookmarkStart w:id="0" w:name="_GoBack"/>
      <w:bookmarkEnd w:id="0"/>
      <w:r w:rsidRPr="00A117D1">
        <w:rPr>
          <w:rFonts w:ascii="Arial" w:eastAsia="Arial" w:hAnsi="Arial" w:cs="Arial"/>
          <w:b/>
          <w:sz w:val="22"/>
          <w:szCs w:val="22"/>
        </w:rPr>
        <w:t xml:space="preserve">Table S4. Oligonucleotides used to create </w:t>
      </w:r>
      <w:r w:rsidRPr="00A117D1">
        <w:rPr>
          <w:rFonts w:ascii="Arial" w:eastAsia="Arial" w:hAnsi="Arial" w:cs="Arial"/>
          <w:b/>
          <w:iCs/>
          <w:sz w:val="22"/>
          <w:szCs w:val="22"/>
        </w:rPr>
        <w:t>Dhc</w:t>
      </w:r>
      <w:r w:rsidRPr="00A117D1">
        <w:rPr>
          <w:rFonts w:ascii="Arial" w:eastAsia="Arial" w:hAnsi="Arial" w:cs="Arial"/>
          <w:b/>
          <w:i/>
          <w:sz w:val="22"/>
          <w:szCs w:val="22"/>
        </w:rPr>
        <w:t xml:space="preserve"> </w:t>
      </w:r>
      <w:r w:rsidRPr="00A117D1">
        <w:rPr>
          <w:rFonts w:ascii="Arial" w:eastAsia="Arial" w:hAnsi="Arial" w:cs="Arial"/>
          <w:b/>
          <w:sz w:val="22"/>
          <w:szCs w:val="22"/>
        </w:rPr>
        <w:t xml:space="preserve">mutations in </w:t>
      </w:r>
      <w:r w:rsidRPr="00A117D1">
        <w:rPr>
          <w:rFonts w:ascii="Arial" w:eastAsia="Arial" w:hAnsi="Arial" w:cs="Arial"/>
          <w:b/>
          <w:i/>
          <w:sz w:val="22"/>
          <w:szCs w:val="22"/>
        </w:rPr>
        <w:t>Drosophila</w:t>
      </w:r>
      <w:r w:rsidRPr="00A117D1">
        <w:rPr>
          <w:rFonts w:ascii="Arial" w:eastAsia="Arial" w:hAnsi="Arial" w:cs="Arial"/>
          <w:b/>
          <w:sz w:val="22"/>
          <w:szCs w:val="22"/>
        </w:rPr>
        <w:t>.</w:t>
      </w:r>
    </w:p>
    <w:p w14:paraId="42F969D6" w14:textId="77777777" w:rsidR="00FD280D" w:rsidRPr="00A117D1" w:rsidRDefault="00FD280D" w:rsidP="00FD280D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W w:w="90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76"/>
        <w:gridCol w:w="3402"/>
        <w:gridCol w:w="3066"/>
      </w:tblGrid>
      <w:tr w:rsidR="00FD280D" w:rsidRPr="00A117D1" w14:paraId="3CCC0331" w14:textId="77777777" w:rsidTr="00DE1207">
        <w:tc>
          <w:tcPr>
            <w:tcW w:w="1276" w:type="dxa"/>
            <w:tcBorders>
              <w:left w:val="nil"/>
              <w:right w:val="nil"/>
            </w:tcBorders>
          </w:tcPr>
          <w:p w14:paraId="755DFCA6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Drosophila 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>mut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B25834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Human equivalent 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1EE8BF3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gRNA cloning oligos 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3066" w:type="dxa"/>
            <w:tcBorders>
              <w:left w:val="nil"/>
              <w:right w:val="nil"/>
            </w:tcBorders>
          </w:tcPr>
          <w:p w14:paraId="577BA093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Donor oligo 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2)</w:t>
            </w:r>
          </w:p>
        </w:tc>
      </w:tr>
      <w:tr w:rsidR="00FD280D" w:rsidRPr="00A117D1" w14:paraId="680C2468" w14:textId="77777777" w:rsidTr="00DE1207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9A335D4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 xml:space="preserve">K129I </w:t>
            </w:r>
            <w:r w:rsidRPr="00A117D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5550DB7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K129I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2AFBD729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</w:t>
            </w:r>
            <w:r w:rsidRPr="00A117D1">
              <w:rPr>
                <w:rFonts w:ascii="Courier" w:eastAsia="Courier" w:hAnsi="Courier" w:cs="Courier"/>
              </w:rPr>
              <w:t xml:space="preserve"> 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tcgCGCGGCCTGGTCGTGGAGG</w:t>
            </w:r>
          </w:p>
          <w:p w14:paraId="1A7A03C8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 xml:space="preserve">r: aaacCCTCCACGACCAGGCCGCG </w:t>
            </w:r>
          </w:p>
          <w:p w14:paraId="55EFD8DC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  <w:p w14:paraId="6D5F5B84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3066" w:type="dxa"/>
            <w:tcBorders>
              <w:left w:val="nil"/>
              <w:bottom w:val="nil"/>
              <w:right w:val="nil"/>
            </w:tcBorders>
          </w:tcPr>
          <w:p w14:paraId="7E46D0DC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TCACTTCACCAACAGTCGGATGGCATCTTTGGCCTGCATCAAGCGCGGCCTGGTCGTGGA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A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C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C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ACAtcTCGATCCATTCGCAGCTGCGGCTGATCAACTTCTCGGACGGATCTCCCTACGAGACGCTG (s)</w:t>
            </w:r>
          </w:p>
          <w:p w14:paraId="7DC77623" w14:textId="77777777" w:rsidR="00FD280D" w:rsidRPr="00A117D1" w:rsidRDefault="00FD280D" w:rsidP="00DE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" w:eastAsia="Courier" w:hAnsi="Courier" w:cs="Courier"/>
                <w:color w:val="000000"/>
                <w:sz w:val="20"/>
                <w:szCs w:val="20"/>
              </w:rPr>
            </w:pPr>
          </w:p>
        </w:tc>
      </w:tr>
      <w:tr w:rsidR="00FD280D" w:rsidRPr="00A117D1" w14:paraId="058F5E27" w14:textId="77777777" w:rsidTr="00DE12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DA830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 xml:space="preserve">F579Y </w:t>
            </w:r>
            <w:r w:rsidRPr="00A117D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9FD53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 xml:space="preserve">F582Y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C8225B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 gtcgGAAAATGCGGAACATCTCGT</w:t>
            </w:r>
          </w:p>
          <w:p w14:paraId="26DAE8A8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r: aaacACGAGATGTTCCGCATTTT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371C4894" w14:textId="77777777" w:rsidR="00FD280D" w:rsidRPr="00A117D1" w:rsidRDefault="00FD280D" w:rsidP="00DE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Courier" w:eastAsia="Courier" w:hAnsi="Courier" w:cs="Courier"/>
                <w:color w:val="000000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color w:val="000000"/>
                <w:sz w:val="20"/>
                <w:szCs w:val="20"/>
              </w:rPr>
              <w:t>ATCAGCTGCGTCTGGTACTCCCGGATAGCGCCACGGATGTGCGGACGCACGAAGAGCGCATTGAAACGCGAGAAAATGCGG</w:t>
            </w:r>
            <w:r w:rsidRPr="00A117D1">
              <w:rPr>
                <w:rFonts w:ascii="Courier" w:eastAsia="Courier" w:hAnsi="Courier" w:cs="Courier"/>
                <w:b/>
                <w:color w:val="000000"/>
                <w:sz w:val="20"/>
                <w:szCs w:val="20"/>
              </w:rPr>
              <w:t>T</w:t>
            </w:r>
            <w:r w:rsidRPr="00A117D1">
              <w:rPr>
                <w:rFonts w:ascii="Courier" w:eastAsia="Courier" w:hAnsi="Courier" w:cs="Courier"/>
                <w:color w:val="000000"/>
                <w:sz w:val="20"/>
                <w:szCs w:val="20"/>
              </w:rPr>
              <w:t>ACATCTCGTTGGCGTTCTTGGCTGTTCCCAGCTGATCACGTAGATGAGCAGTTATGCGAGTCTCCACGCGAT (as)</w:t>
            </w:r>
          </w:p>
          <w:p w14:paraId="53191D8C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</w:tr>
      <w:tr w:rsidR="00FD280D" w:rsidRPr="00A117D1" w14:paraId="537B27A1" w14:textId="77777777" w:rsidTr="00DE12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BACEC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R1557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5C0C4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R1567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80C951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 gtcgGAATTCGGAGCTGATGCTT</w:t>
            </w:r>
          </w:p>
          <w:p w14:paraId="58B7DF0C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r: aaacAAGCATCAGCTCCGAATT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20F4B929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ACCTTGGGCGATTTGGTCACCTTCTTCATCAACCCAAGGAATTCGGAGCTGATGCTTTG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A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AA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TT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CGAAGTCTCCACCGGAAGGAGCGTCTTAATATCAGCGCTGCCCGAGAAGATTCCCTCCAA (as)</w:t>
            </w:r>
          </w:p>
          <w:p w14:paraId="67701FA7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</w:tr>
      <w:tr w:rsidR="00FD280D" w:rsidRPr="00A117D1" w14:paraId="5CA2C94C" w14:textId="77777777" w:rsidTr="00DE12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C1CC9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 xml:space="preserve">R1951C </w:t>
            </w:r>
            <w:r w:rsidRPr="00A117D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927EF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R1962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DDB84B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 gtcgCGACGAGTTCAATCGACTGG</w:t>
            </w:r>
          </w:p>
          <w:p w14:paraId="20F3DF21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r: aaacCCAGTCGATTGAACTCGTCG</w:t>
            </w:r>
          </w:p>
          <w:p w14:paraId="46C3AC36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  <w:p w14:paraId="5BB2686F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665D5BD7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GGCCGAATCTTTGTCGGTCTGTGCCAGGTGGGCGCATGGGGCTGCTTCGACGAGTTCAAT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T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TT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TGGAGGAGCGTATGCTCTC</w:t>
            </w:r>
            <w:r w:rsidRPr="00A117D1">
              <w:rPr>
                <w:rFonts w:ascii="Courier" w:eastAsia="Courier" w:hAnsi="Courier" w:cs="Courier"/>
                <w:bCs/>
                <w:sz w:val="20"/>
                <w:szCs w:val="20"/>
              </w:rPr>
              <w:t>C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CTTGCTCACAGCAAATCCAGACCATTCAGGAGGCGCTGA (s)</w:t>
            </w:r>
          </w:p>
          <w:p w14:paraId="26992811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</w:tr>
      <w:tr w:rsidR="00FD280D" w:rsidRPr="00A117D1" w14:paraId="2CF38507" w14:textId="77777777" w:rsidTr="00DE12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1607E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K3226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FB396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K3241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897E65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 gtcgCATCTGCTTAAGCTTGGCGT</w:t>
            </w:r>
          </w:p>
          <w:p w14:paraId="41C2E11A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r: aaacACGCCAAGCTTAAGCAGAT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6C427863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CTGAATTTCCTGCGATTGAATCTTCTTCTTCTCGGCCTCCTGCTGATCCTGGAACATCTG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TG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T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T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A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AT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TTGGCGTTGGCAGCCTCGTTCTTGGCCTGCAACTCCTGCTTCTTCACAGCCAGCGACTTT (as)</w:t>
            </w:r>
          </w:p>
          <w:p w14:paraId="4D1154EA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</w:tr>
      <w:tr w:rsidR="00FD280D" w:rsidRPr="00A117D1" w14:paraId="420869A0" w14:textId="77777777" w:rsidTr="00DE12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3263A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 xml:space="preserve">R3370Q </w:t>
            </w:r>
            <w:r w:rsidRPr="00A117D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E39E3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R3384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9FA9DC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 gtcgAAGGTTAATCGCGCCAGTA</w:t>
            </w:r>
          </w:p>
          <w:p w14:paraId="0E442216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r: aaacTACTGGCGCGATTAACCTT</w:t>
            </w:r>
          </w:p>
          <w:p w14:paraId="66DC4C34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  <w:p w14:paraId="2C645928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20BD2D73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GTATCAAAAAACAG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CGATGATGTTCGAGAGAAGATGAAGTCCAAATATCTGAGCAATCCGGACTATAACTTCGAGAAGGTTAATC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AA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C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G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AGTATGGCGTGTGGTCCTATGGTAAAATGGGCCATTG (s)</w:t>
            </w:r>
            <w:r w:rsidRPr="00A117D1">
              <w:rPr>
                <w:rFonts w:ascii="Courier" w:eastAsia="Courier" w:hAnsi="Courier" w:cs="Courier"/>
                <w:sz w:val="20"/>
                <w:szCs w:val="20"/>
                <w:vertAlign w:val="superscript"/>
              </w:rPr>
              <w:t>(7)</w:t>
            </w:r>
          </w:p>
          <w:p w14:paraId="1485470F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  <w:p w14:paraId="5803B95A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mallCaps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CGATGATGTTCGAGAGAAGATGAAGTCCAAATATCTGAGCAATCCGGACTATAACTTCGAGAAGGTTAATC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AA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C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G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AGTATGGCGTGTGGTCCTATGGTAAAATGGGCCATTGCTCAG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GTAAGATTTATATCGAATTGATCGTGAATAG (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s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)</w:t>
            </w:r>
          </w:p>
          <w:p w14:paraId="21EAA6A9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</w:tr>
      <w:tr w:rsidR="00FD280D" w:rsidRPr="00A117D1" w14:paraId="07194441" w14:textId="77777777" w:rsidTr="00DE12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8FCDC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lastRenderedPageBreak/>
              <w:t>S3372C+</w:t>
            </w:r>
          </w:p>
          <w:p w14:paraId="549966AD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C3375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4E420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S3386C+</w:t>
            </w:r>
          </w:p>
          <w:p w14:paraId="02B05AF9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C3389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9EB08A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 gtcgAAGGTTAATCGCGCCAGTA</w:t>
            </w:r>
          </w:p>
          <w:p w14:paraId="5CE76CCF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r: aaacTACTGGCGCGATTAACCTT</w:t>
            </w:r>
          </w:p>
          <w:p w14:paraId="35462767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5F626AF7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mallCaps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GTATCAAAAAACAGCGATGATGTTCGAGAGAAGATGAAGTCCAAATATCTGAGCAATCCGGACTATAACTTCGAGAAGGTTAATCGCGCC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T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GTATGGCG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A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GTGGTCCTATGGTAAAATGGGCCATTG (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s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)</w:t>
            </w:r>
          </w:p>
          <w:p w14:paraId="5DAE69AF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mallCaps/>
                <w:sz w:val="20"/>
                <w:szCs w:val="20"/>
              </w:rPr>
            </w:pPr>
          </w:p>
        </w:tc>
      </w:tr>
      <w:tr w:rsidR="00FD280D" w:rsidRPr="00A117D1" w14:paraId="7116C60D" w14:textId="77777777" w:rsidTr="00DE12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C37BE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C3375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374D3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C3389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35A5C9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 gtcgAAGGTTAATCGCGCCAGTA</w:t>
            </w:r>
          </w:p>
          <w:p w14:paraId="5B25CF68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r: aaacTACTGGCGCGATTAACCTT</w:t>
            </w:r>
          </w:p>
          <w:p w14:paraId="5492BC3F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1C4C9335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mallCaps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GTATCAAAAAACAGCGATGATGTTCGAGAGAAGATGAAGTCCAAATATCTGAGCAATCCGGACTATAACTTCGAGAAGGTTAATCGCGC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T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AG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C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ATGGCG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A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GTGGTCCTATGGTAAAATGGGCCATTG (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s</w:t>
            </w:r>
            <w:r w:rsidRPr="00A117D1">
              <w:rPr>
                <w:rFonts w:ascii="Courier" w:eastAsia="Courier" w:hAnsi="Courier" w:cs="Courier"/>
                <w:smallCaps/>
                <w:sz w:val="20"/>
                <w:szCs w:val="20"/>
              </w:rPr>
              <w:t>)</w:t>
            </w:r>
          </w:p>
          <w:p w14:paraId="40B81552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mallCaps/>
                <w:sz w:val="20"/>
                <w:szCs w:val="20"/>
              </w:rPr>
            </w:pPr>
          </w:p>
        </w:tc>
      </w:tr>
      <w:tr w:rsidR="00FD280D" w:rsidRPr="00A117D1" w14:paraId="2406C93F" w14:textId="77777777" w:rsidTr="00DE1207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1B8C3B5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 xml:space="preserve">H3808P </w:t>
            </w:r>
            <w:r w:rsidRPr="00A117D1">
              <w:rPr>
                <w:rFonts w:ascii="Courier" w:eastAsia="Courier" w:hAnsi="Courier" w:cs="Courier"/>
                <w:sz w:val="20"/>
                <w:szCs w:val="20"/>
                <w:vertAlign w:val="superscript"/>
              </w:rPr>
              <w:t>(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838A847" w14:textId="77777777" w:rsidR="00FD280D" w:rsidRPr="00A117D1" w:rsidRDefault="00FD280D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i/>
                <w:sz w:val="20"/>
                <w:szCs w:val="20"/>
              </w:rPr>
              <w:t>H3822P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09CAE78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f:gtcgTCTTTAGCGAGTACTGGTAG</w:t>
            </w:r>
          </w:p>
          <w:p w14:paraId="05DE030B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r:aaacCTACCAGTACTCGCTAAAGA</w:t>
            </w:r>
          </w:p>
          <w:p w14:paraId="3127817B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  <w:p w14:paraId="539F2645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  <w:tc>
          <w:tcPr>
            <w:tcW w:w="3066" w:type="dxa"/>
            <w:tcBorders>
              <w:top w:val="nil"/>
              <w:left w:val="nil"/>
              <w:right w:val="nil"/>
            </w:tcBorders>
          </w:tcPr>
          <w:p w14:paraId="1B8C1610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Courier" w:eastAsia="Courier" w:hAnsi="Courier" w:cs="Courier"/>
                <w:sz w:val="20"/>
                <w:szCs w:val="20"/>
              </w:rPr>
              <w:t>GGTTATTATACAGCACCGTGGAGAAGATATCGAGGAACATCTTTAGCGAGTACTGGTAGAG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A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AAG</w:t>
            </w:r>
            <w:r w:rsidRPr="00A117D1">
              <w:rPr>
                <w:rFonts w:ascii="Courier" w:eastAsia="Courier" w:hAnsi="Courier" w:cs="Courier"/>
                <w:b/>
                <w:sz w:val="20"/>
                <w:szCs w:val="20"/>
              </w:rPr>
              <w:t>G</w:t>
            </w:r>
            <w:r w:rsidRPr="00A117D1">
              <w:rPr>
                <w:rFonts w:ascii="Courier" w:eastAsia="Courier" w:hAnsi="Courier" w:cs="Courier"/>
                <w:sz w:val="20"/>
                <w:szCs w:val="20"/>
              </w:rPr>
              <w:t>GCACCTGGTTCAGACTGTCCATGGTGAAGTAGATGTTGCTGCACGCCACAGAAAGTGGGA (as)</w:t>
            </w:r>
          </w:p>
          <w:p w14:paraId="683713FD" w14:textId="77777777" w:rsidR="00FD280D" w:rsidRPr="00A117D1" w:rsidRDefault="00FD280D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</w:p>
        </w:tc>
      </w:tr>
    </w:tbl>
    <w:p w14:paraId="336344CA" w14:textId="77777777" w:rsidR="00FD280D" w:rsidRPr="00A117D1" w:rsidRDefault="00FD280D" w:rsidP="00FD280D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0252B721" w14:textId="77777777" w:rsidR="00FD280D" w:rsidRPr="00A117D1" w:rsidRDefault="00FD280D" w:rsidP="00FD280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>f, forward; r, reverse. Sequences corresponding to target sequence are upper case; sequences used for cloning of the annealed oligo pairs into the gRNA plasmid pCFD3 are lower case</w:t>
      </w:r>
    </w:p>
    <w:p w14:paraId="3A4813E0" w14:textId="77777777" w:rsidR="00FD280D" w:rsidRPr="00A117D1" w:rsidRDefault="00FD280D" w:rsidP="00FD280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>Donors correspond to either the sense (s) or antisense (as) strand, as indicated. Positions that differ from the equivalent region of the target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 xml:space="preserve"> 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>genome are shown in bold. In cases where a disease mutation does not interfere with recutting by the Cas9/gRNA complex, synonymous mutations in the seed sequence or protospacer adjacent motif were also introduced</w:t>
      </w:r>
    </w:p>
    <w:p w14:paraId="7A2F5CA1" w14:textId="77777777" w:rsidR="00FD280D" w:rsidRPr="00A117D1" w:rsidRDefault="00FD280D" w:rsidP="00FD280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The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>Dhc</w:t>
      </w:r>
      <w:r w:rsidRPr="00A117D1">
        <w:rPr>
          <w:rFonts w:ascii="Arial" w:eastAsia="Arial" w:hAnsi="Arial" w:cs="Arial"/>
          <w:i/>
          <w:color w:val="000000"/>
          <w:sz w:val="18"/>
          <w:szCs w:val="18"/>
          <w:vertAlign w:val="superscript"/>
        </w:rPr>
        <w:t>null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 xml:space="preserve"> 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>allele was also recovered in this experiment</w:t>
      </w:r>
    </w:p>
    <w:p w14:paraId="06017EAF" w14:textId="77777777" w:rsidR="00FD280D" w:rsidRPr="00A117D1" w:rsidRDefault="00FD280D" w:rsidP="00FD280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Corresponds to the mouse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 xml:space="preserve">Loa 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mutation, which is F580Y in the orthologous Dync1h1 protein </w:t>
      </w:r>
    </w:p>
    <w:p w14:paraId="0265AC29" w14:textId="77777777" w:rsidR="00FD280D" w:rsidRPr="00A117D1" w:rsidRDefault="00FD280D" w:rsidP="00FD280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The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 xml:space="preserve">L1952K </w:t>
      </w:r>
      <w:r w:rsidRPr="00A117D1">
        <w:rPr>
          <w:rFonts w:ascii="Arial" w:eastAsia="Arial" w:hAnsi="Arial" w:cs="Arial"/>
          <w:i/>
          <w:color w:val="000000"/>
          <w:sz w:val="18"/>
          <w:szCs w:val="18"/>
          <w:vertAlign w:val="superscript"/>
        </w:rPr>
        <w:t xml:space="preserve"> 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>allele was also recovered in this experiment</w:t>
      </w:r>
    </w:p>
    <w:p w14:paraId="118A574C" w14:textId="77777777" w:rsidR="00FD280D" w:rsidRPr="00A117D1" w:rsidRDefault="00FD280D" w:rsidP="00FD280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The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 xml:space="preserve">S3372C 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allele was also recovered in this experiment. The same gRNA plasmid was used to make the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>S3372C + C3375S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 and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 xml:space="preserve">C3375S 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>alleles</w:t>
      </w:r>
    </w:p>
    <w:p w14:paraId="0343AD25" w14:textId="77777777" w:rsidR="00FD280D" w:rsidRPr="00A117D1" w:rsidRDefault="00FD280D" w:rsidP="00FD280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2 different donors, which are shifted with respect to each other in the 5′ to 3′ direction, were injected into separate batches of embryos. Each donor led to recovery of both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>R3370Q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 and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>S3372C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 alleles</w:t>
      </w:r>
    </w:p>
    <w:p w14:paraId="56562734" w14:textId="77777777" w:rsidR="00FD280D" w:rsidRPr="00A117D1" w:rsidRDefault="00FD280D" w:rsidP="00FD280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The </w:t>
      </w:r>
      <w:r w:rsidRPr="00A117D1">
        <w:rPr>
          <w:rFonts w:ascii="Noto Sans Symbols" w:eastAsia="Noto Sans Symbols" w:hAnsi="Noto Sans Symbols" w:cs="Noto Sans Symbols"/>
          <w:i/>
          <w:color w:val="000000"/>
          <w:sz w:val="18"/>
          <w:szCs w:val="18"/>
        </w:rPr>
        <w:t>Δ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 xml:space="preserve">L3810+Y3811 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and </w:t>
      </w:r>
      <w:r w:rsidRPr="00A117D1">
        <w:rPr>
          <w:rFonts w:ascii="Arial" w:eastAsia="Arial" w:hAnsi="Arial" w:cs="Arial"/>
          <w:i/>
          <w:color w:val="000000"/>
          <w:sz w:val="18"/>
          <w:szCs w:val="18"/>
        </w:rPr>
        <w:t>Y3811F</w:t>
      </w:r>
      <w:r w:rsidRPr="00A117D1">
        <w:rPr>
          <w:rFonts w:ascii="Arial" w:eastAsia="Arial" w:hAnsi="Arial" w:cs="Arial"/>
          <w:color w:val="000000"/>
          <w:sz w:val="18"/>
          <w:szCs w:val="18"/>
        </w:rPr>
        <w:t xml:space="preserve"> alleles were also recovered in this experiment</w:t>
      </w:r>
    </w:p>
    <w:p w14:paraId="1EFBB788" w14:textId="77777777" w:rsidR="00485ACA" w:rsidRDefault="00FD280D"/>
    <w:sectPr w:rsidR="00485ACA" w:rsidSect="003E10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701C8"/>
    <w:multiLevelType w:val="multilevel"/>
    <w:tmpl w:val="226A937E"/>
    <w:lvl w:ilvl="0">
      <w:start w:val="1"/>
      <w:numFmt w:val="decimal"/>
      <w:lvlText w:val="(%1)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0D"/>
    <w:rsid w:val="0000785B"/>
    <w:rsid w:val="0001753D"/>
    <w:rsid w:val="00026168"/>
    <w:rsid w:val="0003198C"/>
    <w:rsid w:val="0004247D"/>
    <w:rsid w:val="00057D13"/>
    <w:rsid w:val="00086774"/>
    <w:rsid w:val="000B01AC"/>
    <w:rsid w:val="000B5F2A"/>
    <w:rsid w:val="000C08E3"/>
    <w:rsid w:val="000C4D57"/>
    <w:rsid w:val="000C522B"/>
    <w:rsid w:val="000D1563"/>
    <w:rsid w:val="000F0A7C"/>
    <w:rsid w:val="00100356"/>
    <w:rsid w:val="0010579B"/>
    <w:rsid w:val="00114683"/>
    <w:rsid w:val="00131BBA"/>
    <w:rsid w:val="00142E0B"/>
    <w:rsid w:val="00143C3A"/>
    <w:rsid w:val="00145D7A"/>
    <w:rsid w:val="00157B31"/>
    <w:rsid w:val="00163CE7"/>
    <w:rsid w:val="0018590A"/>
    <w:rsid w:val="001A2C5D"/>
    <w:rsid w:val="001A7AC9"/>
    <w:rsid w:val="001B0FA1"/>
    <w:rsid w:val="001B2EA9"/>
    <w:rsid w:val="001B7244"/>
    <w:rsid w:val="001D2B3B"/>
    <w:rsid w:val="002028A4"/>
    <w:rsid w:val="00207111"/>
    <w:rsid w:val="00254F25"/>
    <w:rsid w:val="0027111F"/>
    <w:rsid w:val="00281632"/>
    <w:rsid w:val="0028385F"/>
    <w:rsid w:val="002901EB"/>
    <w:rsid w:val="002A418A"/>
    <w:rsid w:val="002A475A"/>
    <w:rsid w:val="002A4C7E"/>
    <w:rsid w:val="002F19FA"/>
    <w:rsid w:val="002F32EA"/>
    <w:rsid w:val="0030133F"/>
    <w:rsid w:val="00304331"/>
    <w:rsid w:val="003053BA"/>
    <w:rsid w:val="00306423"/>
    <w:rsid w:val="00312185"/>
    <w:rsid w:val="003261FD"/>
    <w:rsid w:val="0034457A"/>
    <w:rsid w:val="0034536B"/>
    <w:rsid w:val="00347758"/>
    <w:rsid w:val="00351ECE"/>
    <w:rsid w:val="00352A8D"/>
    <w:rsid w:val="00357090"/>
    <w:rsid w:val="0037540E"/>
    <w:rsid w:val="003841FD"/>
    <w:rsid w:val="00391C0A"/>
    <w:rsid w:val="003A59A8"/>
    <w:rsid w:val="003B21DE"/>
    <w:rsid w:val="003B7290"/>
    <w:rsid w:val="003C3114"/>
    <w:rsid w:val="003C3855"/>
    <w:rsid w:val="003C4A72"/>
    <w:rsid w:val="003D1A70"/>
    <w:rsid w:val="003D3F28"/>
    <w:rsid w:val="003E10CE"/>
    <w:rsid w:val="003E5A21"/>
    <w:rsid w:val="004242D3"/>
    <w:rsid w:val="004453DA"/>
    <w:rsid w:val="00481B40"/>
    <w:rsid w:val="00495926"/>
    <w:rsid w:val="00497E42"/>
    <w:rsid w:val="004A6DBE"/>
    <w:rsid w:val="004B53F4"/>
    <w:rsid w:val="004C7665"/>
    <w:rsid w:val="004D534F"/>
    <w:rsid w:val="004D7250"/>
    <w:rsid w:val="004E1EC9"/>
    <w:rsid w:val="00530530"/>
    <w:rsid w:val="00560521"/>
    <w:rsid w:val="00562AC4"/>
    <w:rsid w:val="005644F9"/>
    <w:rsid w:val="0057108C"/>
    <w:rsid w:val="00573580"/>
    <w:rsid w:val="00591458"/>
    <w:rsid w:val="005946C2"/>
    <w:rsid w:val="00594E3A"/>
    <w:rsid w:val="005A3958"/>
    <w:rsid w:val="005B5386"/>
    <w:rsid w:val="005C7251"/>
    <w:rsid w:val="005D5C7B"/>
    <w:rsid w:val="006015CC"/>
    <w:rsid w:val="006271F7"/>
    <w:rsid w:val="00640C02"/>
    <w:rsid w:val="006441C2"/>
    <w:rsid w:val="00650671"/>
    <w:rsid w:val="006651C9"/>
    <w:rsid w:val="00666C2B"/>
    <w:rsid w:val="0067325B"/>
    <w:rsid w:val="006759B3"/>
    <w:rsid w:val="00677989"/>
    <w:rsid w:val="00683430"/>
    <w:rsid w:val="00684C68"/>
    <w:rsid w:val="00691B6E"/>
    <w:rsid w:val="006A4D8A"/>
    <w:rsid w:val="006C34D3"/>
    <w:rsid w:val="006C7F93"/>
    <w:rsid w:val="006D3AB6"/>
    <w:rsid w:val="006D4C52"/>
    <w:rsid w:val="006F3943"/>
    <w:rsid w:val="00704D5E"/>
    <w:rsid w:val="00710D9B"/>
    <w:rsid w:val="00714E76"/>
    <w:rsid w:val="0072256D"/>
    <w:rsid w:val="00723A36"/>
    <w:rsid w:val="00732F73"/>
    <w:rsid w:val="00750239"/>
    <w:rsid w:val="007652E0"/>
    <w:rsid w:val="0079506A"/>
    <w:rsid w:val="007B0248"/>
    <w:rsid w:val="007B4218"/>
    <w:rsid w:val="007B6742"/>
    <w:rsid w:val="007C0404"/>
    <w:rsid w:val="007C608B"/>
    <w:rsid w:val="007E06F2"/>
    <w:rsid w:val="007F1319"/>
    <w:rsid w:val="00803D07"/>
    <w:rsid w:val="0080466D"/>
    <w:rsid w:val="008216D2"/>
    <w:rsid w:val="00823FDB"/>
    <w:rsid w:val="00824D3A"/>
    <w:rsid w:val="008322FE"/>
    <w:rsid w:val="00841D04"/>
    <w:rsid w:val="0085491E"/>
    <w:rsid w:val="00855358"/>
    <w:rsid w:val="00872722"/>
    <w:rsid w:val="00886536"/>
    <w:rsid w:val="00887F8A"/>
    <w:rsid w:val="00891262"/>
    <w:rsid w:val="0089502D"/>
    <w:rsid w:val="00897313"/>
    <w:rsid w:val="008A00D5"/>
    <w:rsid w:val="008A21B1"/>
    <w:rsid w:val="008C071A"/>
    <w:rsid w:val="008C5ADD"/>
    <w:rsid w:val="008C5CA1"/>
    <w:rsid w:val="008D7694"/>
    <w:rsid w:val="008F0790"/>
    <w:rsid w:val="009014D7"/>
    <w:rsid w:val="00912986"/>
    <w:rsid w:val="00913B44"/>
    <w:rsid w:val="00915A8D"/>
    <w:rsid w:val="00921241"/>
    <w:rsid w:val="00933230"/>
    <w:rsid w:val="00934D66"/>
    <w:rsid w:val="00951D49"/>
    <w:rsid w:val="009670EA"/>
    <w:rsid w:val="00971A37"/>
    <w:rsid w:val="00983998"/>
    <w:rsid w:val="009A6B3F"/>
    <w:rsid w:val="009B1E52"/>
    <w:rsid w:val="009C18FB"/>
    <w:rsid w:val="009D7625"/>
    <w:rsid w:val="009E1B29"/>
    <w:rsid w:val="009E541A"/>
    <w:rsid w:val="009F715D"/>
    <w:rsid w:val="00A011C0"/>
    <w:rsid w:val="00A0157C"/>
    <w:rsid w:val="00A1151B"/>
    <w:rsid w:val="00A21DF2"/>
    <w:rsid w:val="00A222AF"/>
    <w:rsid w:val="00A248E2"/>
    <w:rsid w:val="00A30611"/>
    <w:rsid w:val="00A47F18"/>
    <w:rsid w:val="00A50ECB"/>
    <w:rsid w:val="00A71AA3"/>
    <w:rsid w:val="00A71AAE"/>
    <w:rsid w:val="00A764C9"/>
    <w:rsid w:val="00A76582"/>
    <w:rsid w:val="00AA5F9F"/>
    <w:rsid w:val="00AB0A3B"/>
    <w:rsid w:val="00AD5CAE"/>
    <w:rsid w:val="00AF5521"/>
    <w:rsid w:val="00B0665A"/>
    <w:rsid w:val="00B06809"/>
    <w:rsid w:val="00B23F92"/>
    <w:rsid w:val="00B26013"/>
    <w:rsid w:val="00B378B1"/>
    <w:rsid w:val="00B522B7"/>
    <w:rsid w:val="00B54D19"/>
    <w:rsid w:val="00B62C0A"/>
    <w:rsid w:val="00B97B9D"/>
    <w:rsid w:val="00BD4542"/>
    <w:rsid w:val="00BE5515"/>
    <w:rsid w:val="00C041B3"/>
    <w:rsid w:val="00C049D5"/>
    <w:rsid w:val="00C172CA"/>
    <w:rsid w:val="00C245CD"/>
    <w:rsid w:val="00C27187"/>
    <w:rsid w:val="00C42E6E"/>
    <w:rsid w:val="00C54DF6"/>
    <w:rsid w:val="00C70834"/>
    <w:rsid w:val="00C72A3C"/>
    <w:rsid w:val="00C77076"/>
    <w:rsid w:val="00C95C0C"/>
    <w:rsid w:val="00CA14D6"/>
    <w:rsid w:val="00CB0CD0"/>
    <w:rsid w:val="00CC4569"/>
    <w:rsid w:val="00CC50D1"/>
    <w:rsid w:val="00CD6076"/>
    <w:rsid w:val="00CE1D3B"/>
    <w:rsid w:val="00CE3E79"/>
    <w:rsid w:val="00CF2169"/>
    <w:rsid w:val="00D04487"/>
    <w:rsid w:val="00D17607"/>
    <w:rsid w:val="00D33728"/>
    <w:rsid w:val="00D3727A"/>
    <w:rsid w:val="00D75838"/>
    <w:rsid w:val="00D953D2"/>
    <w:rsid w:val="00DA1394"/>
    <w:rsid w:val="00DB2DF3"/>
    <w:rsid w:val="00DD416A"/>
    <w:rsid w:val="00DD5CEB"/>
    <w:rsid w:val="00DE7E24"/>
    <w:rsid w:val="00E11259"/>
    <w:rsid w:val="00E23710"/>
    <w:rsid w:val="00E26771"/>
    <w:rsid w:val="00E43F88"/>
    <w:rsid w:val="00E52CB8"/>
    <w:rsid w:val="00E76B48"/>
    <w:rsid w:val="00E84DBD"/>
    <w:rsid w:val="00E946F3"/>
    <w:rsid w:val="00EA1E71"/>
    <w:rsid w:val="00EA54F8"/>
    <w:rsid w:val="00EB107D"/>
    <w:rsid w:val="00EB6C3B"/>
    <w:rsid w:val="00ED2B66"/>
    <w:rsid w:val="00EE16B0"/>
    <w:rsid w:val="00F0260B"/>
    <w:rsid w:val="00F039B3"/>
    <w:rsid w:val="00F06113"/>
    <w:rsid w:val="00F06EB5"/>
    <w:rsid w:val="00F2137A"/>
    <w:rsid w:val="00F23BBE"/>
    <w:rsid w:val="00F655B7"/>
    <w:rsid w:val="00F828A9"/>
    <w:rsid w:val="00F83ED3"/>
    <w:rsid w:val="00F91155"/>
    <w:rsid w:val="00FA4D60"/>
    <w:rsid w:val="00FD280D"/>
    <w:rsid w:val="00FE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FBCB3"/>
  <w15:chartTrackingRefBased/>
  <w15:docId w15:val="{F43DC972-8246-6343-8E4E-DC086223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8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1</cp:revision>
  <dcterms:created xsi:type="dcterms:W3CDTF">2024-04-08T15:08:00Z</dcterms:created>
  <dcterms:modified xsi:type="dcterms:W3CDTF">2024-04-08T15:08:00Z</dcterms:modified>
</cp:coreProperties>
</file>